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633D2E">
      <w:r>
        <w:rPr>
          <w:rFonts w:ascii="Times New Roman" w:hAnsi="Times New Roman" w:cs="Times New Roman"/>
          <w:noProof/>
        </w:rPr>
        <w:drawing>
          <wp:inline distT="0" distB="0" distL="0" distR="0" wp14:anchorId="774240A8" wp14:editId="43B75661">
            <wp:extent cx="5727700" cy="326326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63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3D2E" w:rsidRDefault="00633D2E">
      <w:r w:rsidRPr="008E42F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55AA37" wp14:editId="526FD0D4">
                <wp:simplePos x="0" y="0"/>
                <wp:positionH relativeFrom="column">
                  <wp:posOffset>-184785</wp:posOffset>
                </wp:positionH>
                <wp:positionV relativeFrom="paragraph">
                  <wp:posOffset>438150</wp:posOffset>
                </wp:positionV>
                <wp:extent cx="6417945" cy="1230630"/>
                <wp:effectExtent l="0" t="0" r="0" b="0"/>
                <wp:wrapTopAndBottom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7945" cy="12306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3D2E" w:rsidRPr="008E42FC" w:rsidRDefault="00633D2E" w:rsidP="00633D2E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7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Effect of </w:t>
                            </w:r>
                            <w:proofErr w:type="spellStart"/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on OTA and GLA production in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TA accumulation;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TA cluster gene expression;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LA accumulation, and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d)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ox</w:t>
                            </w:r>
                            <w:proofErr w:type="spellEnd"/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pression by the WT and ∆</w:t>
                            </w:r>
                            <w:proofErr w:type="spellStart"/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when grown on YES medium under pH 4.0 at 28°C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Asterisks denote significant differences between strains (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8E42F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&lt;0.05).</w:t>
                            </w:r>
                            <w:bookmarkEnd w:id="0"/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55AA37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-14.55pt;margin-top:34.5pt;width:505.35pt;height:9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" filled="f" stroked="f">
                <v:textbox>
                  <w:txbxContent>
                    <w:p w:rsidR="00633D2E" w:rsidRPr="008E42FC" w:rsidRDefault="00633D2E" w:rsidP="00633D2E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Figure S7</w:t>
                      </w:r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Effect of </w:t>
                      </w:r>
                      <w:proofErr w:type="spellStart"/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on OTA and GLA production in </w:t>
                      </w:r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.</w:t>
                      </w:r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TA accumulation; </w:t>
                      </w:r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TA cluster gene expression; </w:t>
                      </w:r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LA accumulation, and </w:t>
                      </w:r>
                      <w:r w:rsidRPr="008E42F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d)</w:t>
                      </w:r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gox</w:t>
                      </w:r>
                      <w:proofErr w:type="spellEnd"/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pression by the WT and ∆</w:t>
                      </w:r>
                      <w:proofErr w:type="spellStart"/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when grown on YES medium under pH 4.0 at 28°C</w:t>
                      </w:r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Asterisks denote significant differences between strains (</w:t>
                      </w:r>
                      <w:r w:rsidRPr="008E42F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8E42F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&lt;0.05)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633D2E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D2E"/>
    <w:rsid w:val="002B6D58"/>
    <w:rsid w:val="005E4173"/>
    <w:rsid w:val="00633D2E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71F1A"/>
  <w15:chartTrackingRefBased/>
  <w15:docId w15:val="{144EF937-7530-764D-97BA-29E4D6125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8:00Z</dcterms:created>
  <dcterms:modified xsi:type="dcterms:W3CDTF">2020-08-25T13:18:00Z</dcterms:modified>
</cp:coreProperties>
</file>